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8D2A6" w14:textId="4FF90CF3" w:rsidR="00DD5F5F" w:rsidRPr="001D124A" w:rsidRDefault="0004399B" w:rsidP="00DD5F5F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1D124A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93199A" w:rsidRPr="001D124A">
        <w:rPr>
          <w:rFonts w:ascii="Times New Roman" w:hAnsi="Times New Roman" w:cs="Times New Roman"/>
          <w:b/>
          <w:sz w:val="20"/>
          <w:szCs w:val="20"/>
        </w:rPr>
        <w:t>.</w:t>
      </w:r>
      <w:r w:rsidR="00DD5F5F" w:rsidRPr="001D124A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C659A9" w:rsidRPr="001D124A">
        <w:rPr>
          <w:rFonts w:ascii="Times New Roman" w:hAnsi="Times New Roman" w:cs="Times New Roman"/>
          <w:b/>
          <w:sz w:val="20"/>
          <w:szCs w:val="20"/>
        </w:rPr>
        <w:t>Patient i</w:t>
      </w:r>
      <w:r w:rsidR="00DD5F5F" w:rsidRPr="001D124A">
        <w:rPr>
          <w:rFonts w:ascii="Times New Roman" w:hAnsi="Times New Roman" w:cs="Times New Roman"/>
          <w:b/>
          <w:sz w:val="20"/>
          <w:szCs w:val="20"/>
        </w:rPr>
        <w:t>nformation about BTK and other mutations</w:t>
      </w:r>
      <w:r w:rsidR="009E22F6" w:rsidRPr="001D124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622B83E" w14:textId="0846E2D0" w:rsidR="00017FA5" w:rsidRPr="001D124A" w:rsidRDefault="00017FA5" w:rsidP="00DD5F5F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8"/>
        <w:gridCol w:w="925"/>
        <w:gridCol w:w="878"/>
        <w:gridCol w:w="10629"/>
      </w:tblGrid>
      <w:tr w:rsidR="00B40948" w:rsidRPr="001D124A" w14:paraId="75E15B1B" w14:textId="28BFBC75" w:rsidTr="00F97AE7">
        <w:trPr>
          <w:trHeight w:val="594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17D442" w14:textId="22010A57" w:rsidR="00B40948" w:rsidRPr="001D124A" w:rsidRDefault="00B40948" w:rsidP="0099303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#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36DFCA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K statu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6976B" w14:textId="77777777" w:rsidR="00B40948" w:rsidRPr="001D124A" w:rsidRDefault="00B40948" w:rsidP="00EF710F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TK </w:t>
            </w:r>
          </w:p>
          <w:p w14:paraId="421D0770" w14:textId="36FB9E9E" w:rsidR="00B40948" w:rsidRPr="001D124A" w:rsidRDefault="00B40948" w:rsidP="00EF710F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VAF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340CF1" w14:textId="3699B762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mutations</w:t>
            </w:r>
          </w:p>
        </w:tc>
      </w:tr>
      <w:tr w:rsidR="00B40948" w:rsidRPr="001D124A" w14:paraId="1D53B03D" w14:textId="461D8DA0" w:rsidTr="00F97AE7">
        <w:trPr>
          <w:trHeight w:val="333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7107AD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407534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40239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DD214E" w14:textId="6EB32F8C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ATM, NOTCH1, FAT1</w:t>
            </w:r>
          </w:p>
        </w:tc>
      </w:tr>
      <w:tr w:rsidR="00B40948" w:rsidRPr="001D124A" w14:paraId="14A21BDA" w14:textId="01A120DA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9CD43A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67429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2ECA9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23207D" w14:textId="454621FE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MYC, ATM, STK11, ZRSR2, NOTCH1, ZFAT, SPEN, PLEKHG5, POLE, PRDM1, KMT2D, BCL10, FAT1</w:t>
            </w:r>
          </w:p>
        </w:tc>
      </w:tr>
      <w:tr w:rsidR="00B40948" w:rsidRPr="001D124A" w14:paraId="3D3155DC" w14:textId="541C4E1F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1335C4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026331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A078E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A4111C" w14:textId="558DCBA3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</w:tr>
      <w:tr w:rsidR="00B40948" w:rsidRPr="001D124A" w14:paraId="4537F436" w14:textId="2AE5AA4A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B7A7F9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B3C723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DE9AE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EB4EBA" w14:textId="5090962C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TP53, SPEN, NOTCH1, TET2, BCL2, SPEN, SETD2, IGLL5, PLCG2</w:t>
            </w:r>
          </w:p>
        </w:tc>
      </w:tr>
      <w:tr w:rsidR="00B40948" w:rsidRPr="001D124A" w14:paraId="44DABF7A" w14:textId="1274BEB6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A08FC4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B80501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3B582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A4D70B" w14:textId="3D5A8DEE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 xml:space="preserve">TP53, ASXL1, BRAF, FAT1, MYC, NF1, PAX5, PLEKHG5, RB1, SOX11, </w:t>
            </w:r>
          </w:p>
        </w:tc>
      </w:tr>
      <w:tr w:rsidR="00B40948" w:rsidRPr="001D124A" w14:paraId="4A1434D9" w14:textId="586E71CD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F0762D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F2616F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E02B4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0A4EE" w14:textId="67571218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</w:tr>
      <w:tr w:rsidR="00B40948" w:rsidRPr="001D124A" w14:paraId="7603A825" w14:textId="3C3D6963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3C4260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CB12AD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45730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983A5D" w14:textId="3B9A8104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B40948" w:rsidRPr="001D124A" w14:paraId="3C2EF519" w14:textId="16BFBCE1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D68B9C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B6A821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204B3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CC645" w14:textId="0BA19306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ID3, TP53, FAT1, ATM, MAPK1, NOTCH1, POLE, PRDM1, RBMX, ZFAT, PLCG2</w:t>
            </w:r>
          </w:p>
        </w:tc>
      </w:tr>
      <w:tr w:rsidR="00B40948" w:rsidRPr="001D124A" w14:paraId="69A09BC1" w14:textId="77777777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10D459D" w14:textId="19997648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53450E9" w14:textId="7C4EC2A8" w:rsidR="00B40948" w:rsidRPr="001D124A" w:rsidRDefault="00FD315E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56EE0" w14:textId="748E9A7E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310A8F4" w14:textId="0CCB37B9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BCL2, RPS15, SF3B1, TET2, TP53, SP140, HIST1H1C, PLEKHG5</w:t>
            </w:r>
          </w:p>
        </w:tc>
      </w:tr>
      <w:tr w:rsidR="00B40948" w:rsidRPr="001D124A" w14:paraId="574F7818" w14:textId="77777777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CD582C" w14:textId="1EBF0DB5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BC536B" w14:textId="227D9C31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7DDEE" w14:textId="4AEB3A44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BD91BFF" w14:textId="161B69D5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IGLL5, TP53, CIITA, FAT1, FOXO1, H1-2, H1-2, KMT2D, PRDM1, TCF3, TENT5C, TET2</w:t>
            </w:r>
          </w:p>
        </w:tc>
      </w:tr>
      <w:tr w:rsidR="00B40948" w:rsidRPr="001D124A" w14:paraId="151D2E62" w14:textId="0F91AEFB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7D841E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42610C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2F4C6" w14:textId="7A132A06" w:rsidR="00B40948" w:rsidRPr="001D124A" w:rsidRDefault="004D1977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40948" w:rsidRPr="001D1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91BD6E" w14:textId="0CC9CD3A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FAT1, MUC2, ZMYM3, TP53</w:t>
            </w:r>
          </w:p>
        </w:tc>
      </w:tr>
      <w:tr w:rsidR="00B40948" w:rsidRPr="001D124A" w14:paraId="7733A6DA" w14:textId="0D24D312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891E2D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575D24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D15E8" w14:textId="571C0321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86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9D2225" w14:textId="1C052D71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TP53, MYC, SPEN, PLEKHG5, TET2, KMT2D, CIITA, CNOT3</w:t>
            </w:r>
          </w:p>
        </w:tc>
      </w:tr>
      <w:tr w:rsidR="00B40948" w:rsidRPr="001D124A" w14:paraId="1FB72E30" w14:textId="2768E4E7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94E8FE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BB0C0C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34E62" w14:textId="25DE6141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CA15E7" w14:textId="442E0E31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XCR4, XPO1, FAT1</w:t>
            </w:r>
          </w:p>
        </w:tc>
      </w:tr>
      <w:tr w:rsidR="00B40948" w:rsidRPr="001D124A" w14:paraId="44027ED1" w14:textId="02A4BB77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73B73C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963CB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91ACC" w14:textId="744037D2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864B46" w14:textId="6C42E49C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NOTCH1, SAMHD1, TET2, ATM, KMT2D, NOTCH2, RBMX, TET2, ZFAT</w:t>
            </w:r>
          </w:p>
        </w:tc>
      </w:tr>
      <w:tr w:rsidR="00B40948" w:rsidRPr="001D124A" w14:paraId="795F6D88" w14:textId="34E92004" w:rsidTr="00F97AE7">
        <w:trPr>
          <w:trHeight w:val="462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7EF38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310246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35EAC" w14:textId="6DC93E50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31037B" w14:textId="5895F420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DNMT3A, TP53, ATM, HVCN1, KMT2D, MED12, SPEN, BAZ2A, IRAK1, NOTCH1, PTPN1, RFTN1, SETD2, TENT5C, TNFAIP3</w:t>
            </w:r>
          </w:p>
        </w:tc>
      </w:tr>
      <w:tr w:rsidR="00B40948" w:rsidRPr="001D124A" w14:paraId="2023F0FE" w14:textId="718C29EC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F9F12B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A5D4B6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R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6255D" w14:textId="4C400E9B" w:rsidR="00B40948" w:rsidRPr="001D124A" w:rsidRDefault="004D1977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40948" w:rsidRPr="001D1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DE3F02" w14:textId="6113A74D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TP53, ASXL1, SF3B1, FAT1, KMT2D, PLCG2, RBMX, ZFAT</w:t>
            </w:r>
          </w:p>
        </w:tc>
      </w:tr>
      <w:tr w:rsidR="00B40948" w:rsidRPr="001D124A" w14:paraId="7225840B" w14:textId="5E4FAC0F" w:rsidTr="00F97AE7">
        <w:trPr>
          <w:trHeight w:val="310"/>
        </w:trPr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E0FBC5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277095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03F47" w14:textId="5C68879C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16F0EE" w14:textId="68D44C4E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TP53, MUC2</w:t>
            </w:r>
          </w:p>
        </w:tc>
      </w:tr>
      <w:tr w:rsidR="00B40948" w:rsidRPr="001D124A" w14:paraId="14B686B6" w14:textId="61B9D3B2" w:rsidTr="00F97AE7">
        <w:trPr>
          <w:trHeight w:val="310"/>
        </w:trPr>
        <w:tc>
          <w:tcPr>
            <w:tcW w:w="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4792EF" w14:textId="658FBB37" w:rsidR="00B40948" w:rsidRPr="001D124A" w:rsidRDefault="00B40948" w:rsidP="00B979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DC94E4" w14:textId="4CBEFD72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95095" w14:textId="507D35D6" w:rsidR="00B40948" w:rsidRPr="001D124A" w:rsidRDefault="004D1977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40948" w:rsidRPr="001D1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48E643" w14:textId="5A0852B2" w:rsidR="00B40948" w:rsidRPr="001D124A" w:rsidRDefault="00B40948" w:rsidP="00B409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IITA, FAT1, H1-2, KMT2D, NFKBIA, PLCG2, PTPN1, RBMX, S1PR1, STAT3, STK11, TNFAIP3, TP53, ZRSR2</w:t>
            </w:r>
          </w:p>
        </w:tc>
      </w:tr>
      <w:tr w:rsidR="00B40948" w:rsidRPr="001D124A" w14:paraId="4CF877E4" w14:textId="77777777" w:rsidTr="00F97AE7">
        <w:trPr>
          <w:trHeight w:val="310"/>
        </w:trPr>
        <w:tc>
          <w:tcPr>
            <w:tcW w:w="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670545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4223C6" w14:textId="44540066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R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33880" w14:textId="26F59F5A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87B4A9D" w14:textId="77777777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48" w:rsidRPr="001D124A" w14:paraId="396ADB90" w14:textId="33D8E850" w:rsidTr="00F97AE7">
        <w:trPr>
          <w:trHeight w:val="310"/>
        </w:trPr>
        <w:tc>
          <w:tcPr>
            <w:tcW w:w="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5ABD06" w14:textId="77777777" w:rsidR="00B40948" w:rsidRPr="001D124A" w:rsidRDefault="00B40948" w:rsidP="00B979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125EE7" w14:textId="2CB4A60E" w:rsidR="00B40948" w:rsidRPr="001D124A" w:rsidRDefault="00B40948" w:rsidP="00CC0EA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9690C" w14:textId="29532A13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CFA7F4" w14:textId="59751668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XPO1, SPEN, NOTCH1</w:t>
            </w:r>
          </w:p>
        </w:tc>
      </w:tr>
      <w:tr w:rsidR="00B40948" w:rsidRPr="001D124A" w14:paraId="22CDDD97" w14:textId="77777777" w:rsidTr="00F97AE7">
        <w:trPr>
          <w:trHeight w:val="310"/>
        </w:trPr>
        <w:tc>
          <w:tcPr>
            <w:tcW w:w="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1CE5C1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A6DBAE" w14:textId="2D796B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T474I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66F63" w14:textId="7681DD36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E2C0640" w14:textId="77777777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48" w:rsidRPr="001D124A" w14:paraId="6FB04E27" w14:textId="143EADB4" w:rsidTr="00F97AE7">
        <w:trPr>
          <w:trHeight w:val="310"/>
        </w:trPr>
        <w:tc>
          <w:tcPr>
            <w:tcW w:w="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75E553" w14:textId="77777777" w:rsidR="00B40948" w:rsidRPr="001D124A" w:rsidRDefault="00B40948" w:rsidP="00B979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B876D" w14:textId="518E5EA3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F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3C676" w14:textId="49A73D59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1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B75E7B" w14:textId="446FE653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BCL2, SF3B1, FAT1, IGLL5, KMT2D, MYC, PLCG2, PLEKHG5, TNFAIP3</w:t>
            </w:r>
          </w:p>
        </w:tc>
      </w:tr>
      <w:tr w:rsidR="00B40948" w:rsidRPr="001D124A" w14:paraId="41F41F59" w14:textId="77777777" w:rsidTr="00F97AE7">
        <w:trPr>
          <w:trHeight w:val="310"/>
        </w:trPr>
        <w:tc>
          <w:tcPr>
            <w:tcW w:w="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0DAACA4" w14:textId="77777777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01DF389" w14:textId="3AC7ADEE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48E3B" w14:textId="268A5919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7A167DD" w14:textId="77777777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48" w:rsidRPr="001D124A" w14:paraId="1CB7D879" w14:textId="1C8F6A7C" w:rsidTr="00F97AE7">
        <w:trPr>
          <w:trHeight w:val="402"/>
        </w:trPr>
        <w:tc>
          <w:tcPr>
            <w:tcW w:w="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31438" w14:textId="77777777" w:rsidR="00B40948" w:rsidRPr="001D124A" w:rsidRDefault="00B40948" w:rsidP="00B979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1B9178" w14:textId="5D760491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C481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4DEE3" w14:textId="6E87314D" w:rsidR="00B40948" w:rsidRPr="001D124A" w:rsidRDefault="004D1977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40948" w:rsidRPr="001D1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A87C5D" w14:textId="24415B36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XPO1, ARID1A, POLE, TET2, ATM, ASXL1, NFKBIE, ELF4, CNOT3, JAK2, KMT2D, FAM46C, MAPK1, RBMX, TNFAIP3, NXF1</w:t>
            </w:r>
          </w:p>
        </w:tc>
      </w:tr>
      <w:tr w:rsidR="00B40948" w:rsidRPr="001D124A" w14:paraId="5012B0B1" w14:textId="77777777" w:rsidTr="00F97AE7">
        <w:trPr>
          <w:trHeight w:val="402"/>
        </w:trPr>
        <w:tc>
          <w:tcPr>
            <w:tcW w:w="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E352F24" w14:textId="77777777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95E4F85" w14:textId="179F831F" w:rsidR="00B40948" w:rsidRPr="001D124A" w:rsidRDefault="00B40948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T474I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D7A2E" w14:textId="537B39A7" w:rsidR="00B40948" w:rsidRPr="001D124A" w:rsidRDefault="004D1977" w:rsidP="00EF710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40948" w:rsidRPr="001D1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FF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FE520E2" w14:textId="77777777" w:rsidR="00B40948" w:rsidRPr="001D124A" w:rsidRDefault="00B40948" w:rsidP="00DD5F5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1ACD3A" w14:textId="03CDF964" w:rsidR="00DD5F5F" w:rsidRPr="001D124A" w:rsidRDefault="00DD5F5F" w:rsidP="00DD5F5F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1D124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1D124A" w:rsidRPr="001D124A" w14:paraId="1DD5E5C4" w14:textId="77777777" w:rsidTr="001D124A">
        <w:tc>
          <w:tcPr>
            <w:tcW w:w="12950" w:type="dxa"/>
          </w:tcPr>
          <w:p w14:paraId="6D16C6CF" w14:textId="24371504" w:rsidR="001D124A" w:rsidRPr="001D124A" w:rsidRDefault="001D124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 xml:space="preserve">BTK, Bruton Tyrosine Kinase; </w:t>
            </w:r>
            <w:r w:rsidR="00FD315E">
              <w:rPr>
                <w:rFonts w:ascii="Times New Roman" w:hAnsi="Times New Roman" w:cs="Times New Roman"/>
                <w:sz w:val="20"/>
                <w:szCs w:val="20"/>
              </w:rPr>
              <w:t xml:space="preserve">NA, Not available; </w:t>
            </w:r>
            <w:r w:rsidRPr="001D124A">
              <w:rPr>
                <w:rFonts w:ascii="Times New Roman" w:hAnsi="Times New Roman" w:cs="Times New Roman"/>
                <w:sz w:val="20"/>
                <w:szCs w:val="20"/>
              </w:rPr>
              <w:t>WT, BTK wild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VAF, Variant Allele Frequency</w:t>
            </w:r>
          </w:p>
        </w:tc>
      </w:tr>
    </w:tbl>
    <w:p w14:paraId="72E31CBA" w14:textId="77777777" w:rsidR="009E22F6" w:rsidRPr="001D124A" w:rsidRDefault="009E22F6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4D9642A0" w14:textId="77777777" w:rsidR="009E22F6" w:rsidRPr="001D124A" w:rsidRDefault="009E22F6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1D124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9538B4B" w14:textId="277EA084" w:rsidR="0004399B" w:rsidRPr="001D124A" w:rsidRDefault="0004399B" w:rsidP="00A70EA7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1D124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116843" w:rsidRPr="001D124A">
        <w:rPr>
          <w:rFonts w:ascii="Times New Roman" w:hAnsi="Times New Roman" w:cs="Times New Roman"/>
          <w:b/>
          <w:sz w:val="20"/>
          <w:szCs w:val="20"/>
        </w:rPr>
        <w:t xml:space="preserve">2.  </w:t>
      </w:r>
      <w:r w:rsidR="00272062" w:rsidRPr="001D124A">
        <w:rPr>
          <w:rFonts w:ascii="Times New Roman" w:hAnsi="Times New Roman" w:cs="Times New Roman"/>
          <w:b/>
          <w:sz w:val="20"/>
          <w:szCs w:val="20"/>
        </w:rPr>
        <w:t xml:space="preserve"> List of antibodies used </w:t>
      </w:r>
    </w:p>
    <w:tbl>
      <w:tblPr>
        <w:tblpPr w:leftFromText="180" w:rightFromText="180" w:bottomFromText="160" w:vertAnchor="page" w:horzAnchor="margin" w:tblpY="2370"/>
        <w:tblW w:w="52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858"/>
        <w:gridCol w:w="5358"/>
        <w:gridCol w:w="2865"/>
        <w:gridCol w:w="2243"/>
      </w:tblGrid>
      <w:tr w:rsidR="0004399B" w:rsidRPr="001D124A" w14:paraId="03A8057A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385E7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B79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Da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449C4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 Name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EAE4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D8D4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 No</w:t>
            </w:r>
          </w:p>
        </w:tc>
      </w:tr>
      <w:tr w:rsidR="0004399B" w:rsidRPr="001D124A" w14:paraId="72C80FCC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BF3B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inculin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33731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16D6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ulin (E1E9V) XP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E6E3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F4F75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1</w:t>
            </w:r>
          </w:p>
        </w:tc>
      </w:tr>
      <w:tr w:rsidR="0004399B" w:rsidRPr="001D124A" w14:paraId="58092E4B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EC37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TK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AB0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B3751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sz w:val="20"/>
                <w:szCs w:val="20"/>
              </w:rPr>
              <w:t>Purified Mouse Anti-Human Btk  Clone  53/BTK  (RUO)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F007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5E899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116</w:t>
            </w:r>
          </w:p>
        </w:tc>
      </w:tr>
      <w:tr w:rsidR="0004399B" w:rsidRPr="001D124A" w14:paraId="1C668573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1D5A0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BTK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D47EC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CF8A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Btk (Tyr223)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D2426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07FD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2</w:t>
            </w:r>
          </w:p>
        </w:tc>
      </w:tr>
      <w:tr w:rsidR="0004399B" w:rsidRPr="001D124A" w14:paraId="3B7AC98C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A54C9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Cs/>
                <w:position w:val="-6"/>
                <w:sz w:val="20"/>
                <w:szCs w:val="20"/>
              </w:rPr>
              <w:t>p-S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6BD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32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D52F3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Phospho-S6 Ribosomal Protein (Ser235/236)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41C6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6DE0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4858</w:t>
            </w:r>
          </w:p>
        </w:tc>
      </w:tr>
      <w:tr w:rsidR="0004399B" w:rsidRPr="001D124A" w14:paraId="748CFF3C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92C8E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bCs/>
                <w:position w:val="-6"/>
                <w:sz w:val="20"/>
                <w:szCs w:val="20"/>
              </w:rPr>
              <w:t>S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2ADAC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32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D7248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 xml:space="preserve">S6 Ribosomal Protein (54D2) 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5602F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D3453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2317</w:t>
            </w:r>
          </w:p>
        </w:tc>
      </w:tr>
      <w:tr w:rsidR="0004399B" w:rsidRPr="001D124A" w14:paraId="1A9E3469" w14:textId="77777777" w:rsidTr="00272062">
        <w:trPr>
          <w:trHeight w:val="39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288BA5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-PLCɣ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213A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15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9D2C7" w14:textId="77777777" w:rsidR="0004399B" w:rsidRPr="001D124A" w:rsidRDefault="0004399B" w:rsidP="00556055">
            <w:pPr>
              <w:pStyle w:val="Heading1"/>
              <w:shd w:val="clear" w:color="auto" w:fill="FFFFFF"/>
              <w:spacing w:before="150" w:beforeAutospacing="0" w:after="150" w:afterAutospacing="0" w:line="450" w:lineRule="atLeast"/>
              <w:ind w:right="750"/>
              <w:rPr>
                <w:b w:val="0"/>
                <w:sz w:val="20"/>
                <w:szCs w:val="20"/>
              </w:rPr>
            </w:pPr>
            <w:r w:rsidRPr="001D124A">
              <w:rPr>
                <w:b w:val="0"/>
                <w:sz w:val="20"/>
                <w:szCs w:val="20"/>
              </w:rPr>
              <w:t>Phospho-PLCγ2 (Tyr1217)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7EA9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F9BF1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3871</w:t>
            </w:r>
          </w:p>
        </w:tc>
      </w:tr>
      <w:tr w:rsidR="0004399B" w:rsidRPr="001D124A" w14:paraId="3CF902F1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D5B0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LCɣ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A5FA2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15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38AE4" w14:textId="77777777" w:rsidR="0004399B" w:rsidRPr="001D124A" w:rsidRDefault="0004399B" w:rsidP="00556055">
            <w:pPr>
              <w:pStyle w:val="Heading1"/>
              <w:spacing w:before="0" w:beforeAutospacing="0" w:after="225" w:afterAutospacing="0" w:line="480" w:lineRule="atLeast"/>
              <w:rPr>
                <w:b w:val="0"/>
                <w:bCs w:val="0"/>
                <w:sz w:val="20"/>
                <w:szCs w:val="20"/>
              </w:rPr>
            </w:pPr>
            <w:r w:rsidRPr="001D124A">
              <w:rPr>
                <w:b w:val="0"/>
                <w:bCs w:val="0"/>
                <w:sz w:val="20"/>
                <w:szCs w:val="20"/>
              </w:rPr>
              <w:t>PLC γ2 Antibody (B-10)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419C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Santa Cruz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DD60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Sc-5283</w:t>
            </w:r>
          </w:p>
        </w:tc>
      </w:tr>
      <w:tr w:rsidR="0004399B" w:rsidRPr="001D124A" w14:paraId="416CCC86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F2B211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-ERK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5F9D5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44,42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E6168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 xml:space="preserve">Phospho-p44/42 MAPK (T202/Y204) (D13.14.4E) 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BA48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3AF66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4370S</w:t>
            </w:r>
          </w:p>
        </w:tc>
      </w:tr>
      <w:tr w:rsidR="0004399B" w:rsidRPr="001D124A" w14:paraId="5A14CD29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EFCE3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ERK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683987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44,42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3B834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 xml:space="preserve">P44/42 MAPK (ERK 1/ 2) (3A7) 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E534B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E4B1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9107</w:t>
            </w:r>
          </w:p>
        </w:tc>
      </w:tr>
      <w:tr w:rsidR="0004399B" w:rsidRPr="001D124A" w14:paraId="77B4384F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F831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cl-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62550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26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3B03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BCL-2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ED0D5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Dako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AE670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M0887</w:t>
            </w:r>
          </w:p>
        </w:tc>
      </w:tr>
      <w:tr w:rsidR="0004399B" w:rsidRPr="001D124A" w14:paraId="0C40E84A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11FB1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uma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9B6EB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23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4B9C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Puma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D06B6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60094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4976</w:t>
            </w:r>
          </w:p>
        </w:tc>
      </w:tr>
      <w:tr w:rsidR="0004399B" w:rsidRPr="001D124A" w14:paraId="33FFF5D2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C0D0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-AKT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D0E47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6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984E0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Phospho-AKT (Ser473)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B3900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6949C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9271</w:t>
            </w:r>
          </w:p>
        </w:tc>
      </w:tr>
      <w:tr w:rsidR="0004399B" w:rsidRPr="001D124A" w14:paraId="1A919167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64843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AKT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F1D6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6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834B6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AKT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B15B6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D Biosciences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CE106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610817</w:t>
            </w:r>
          </w:p>
        </w:tc>
      </w:tr>
      <w:tr w:rsidR="0004399B" w:rsidRPr="001D124A" w14:paraId="2F4177C0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3D74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ARP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7E910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89,116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4CBDA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 xml:space="preserve">PARP 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D3727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D Biosciences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9752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556362</w:t>
            </w:r>
          </w:p>
        </w:tc>
      </w:tr>
      <w:tr w:rsidR="0004399B" w:rsidRPr="001D124A" w14:paraId="2063E3C4" w14:textId="77777777" w:rsidTr="00272062">
        <w:trPr>
          <w:trHeight w:val="417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BC083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p-NFKB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5518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65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5B6A2" w14:textId="77777777" w:rsidR="0004399B" w:rsidRPr="001D124A" w:rsidRDefault="0004399B" w:rsidP="00556055">
            <w:pPr>
              <w:pStyle w:val="Heading1"/>
              <w:shd w:val="clear" w:color="auto" w:fill="FFFFFF"/>
              <w:spacing w:before="150" w:beforeAutospacing="0" w:after="150" w:afterAutospacing="0" w:line="450" w:lineRule="atLeast"/>
              <w:ind w:right="750"/>
              <w:rPr>
                <w:b w:val="0"/>
                <w:color w:val="000000"/>
                <w:sz w:val="20"/>
                <w:szCs w:val="20"/>
              </w:rPr>
            </w:pPr>
            <w:r w:rsidRPr="001D124A">
              <w:rPr>
                <w:b w:val="0"/>
                <w:color w:val="000000"/>
                <w:sz w:val="20"/>
                <w:szCs w:val="20"/>
              </w:rPr>
              <w:t xml:space="preserve">Phospho- NF-κB p65 (Ser536) 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C31B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C945A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3031</w:t>
            </w:r>
          </w:p>
        </w:tc>
      </w:tr>
      <w:tr w:rsidR="0004399B" w:rsidRPr="001D124A" w14:paraId="1EF78500" w14:textId="77777777" w:rsidTr="00272062">
        <w:trPr>
          <w:trHeight w:val="347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589FB" w14:textId="77777777" w:rsidR="0004399B" w:rsidRPr="001D124A" w:rsidRDefault="0004399B" w:rsidP="00272062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NFKB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B405E" w14:textId="77777777" w:rsidR="0004399B" w:rsidRPr="001D124A" w:rsidRDefault="0004399B" w:rsidP="00272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65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13C5B" w14:textId="77777777" w:rsidR="0004399B" w:rsidRPr="001D124A" w:rsidRDefault="0004399B" w:rsidP="00272062">
            <w:pPr>
              <w:pStyle w:val="Heading1"/>
              <w:shd w:val="clear" w:color="auto" w:fill="FFFFFF"/>
              <w:spacing w:before="150" w:beforeAutospacing="0" w:after="150" w:afterAutospacing="0" w:line="450" w:lineRule="atLeast"/>
              <w:ind w:right="750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color w:val="000000"/>
                <w:sz w:val="20"/>
                <w:szCs w:val="20"/>
              </w:rPr>
              <w:t>NF-κB p65 (L8F6)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5193F" w14:textId="77777777" w:rsidR="0004399B" w:rsidRPr="001D124A" w:rsidRDefault="0004399B" w:rsidP="00272062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6437A" w14:textId="77777777" w:rsidR="0004399B" w:rsidRPr="001D124A" w:rsidRDefault="0004399B" w:rsidP="00272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6956</w:t>
            </w:r>
          </w:p>
        </w:tc>
      </w:tr>
      <w:tr w:rsidR="0004399B" w:rsidRPr="001D124A" w14:paraId="598AC5A7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61723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Mcl-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24DCB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4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2171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Mcl-1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2A479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Invitrogen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C872E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AHO0102</w:t>
            </w:r>
          </w:p>
        </w:tc>
      </w:tr>
      <w:tr w:rsidR="0004399B" w:rsidRPr="001D124A" w14:paraId="402D3EFC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D7E9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cl-XL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7F6344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3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08D0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Bcl-XL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ED69F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EC816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2762</w:t>
            </w:r>
          </w:p>
        </w:tc>
      </w:tr>
      <w:tr w:rsidR="0004399B" w:rsidRPr="001D124A" w14:paraId="01A79773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618F9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im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7EDCD" w14:textId="07042D51" w:rsidR="0004399B" w:rsidRPr="001D124A" w:rsidRDefault="0004399B" w:rsidP="00272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12,15,</w:t>
            </w:r>
            <w:r w:rsidR="00272062"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 xml:space="preserve"> </w:t>
            </w: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23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B859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Bim (Rabbit) Cell Signaling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F173C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Cell Signal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B17A9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2933</w:t>
            </w:r>
          </w:p>
        </w:tc>
      </w:tr>
      <w:tr w:rsidR="0004399B" w:rsidRPr="001D124A" w14:paraId="5EC3FC85" w14:textId="77777777" w:rsidTr="00272062">
        <w:trPr>
          <w:trHeight w:val="20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69BD38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ax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CC7CB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  <w:t>20</w:t>
            </w:r>
          </w:p>
        </w:tc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9696F" w14:textId="77777777" w:rsidR="0004399B" w:rsidRPr="001D124A" w:rsidRDefault="0004399B" w:rsidP="00556055">
            <w:pPr>
              <w:pStyle w:val="Heading1"/>
              <w:spacing w:line="256" w:lineRule="auto"/>
              <w:rPr>
                <w:b w:val="0"/>
                <w:position w:val="-6"/>
                <w:sz w:val="20"/>
                <w:szCs w:val="20"/>
                <w:lang w:eastAsia="en-US"/>
              </w:rPr>
            </w:pPr>
            <w:r w:rsidRPr="001D124A">
              <w:rPr>
                <w:b w:val="0"/>
                <w:position w:val="-6"/>
                <w:sz w:val="20"/>
                <w:szCs w:val="20"/>
                <w:lang w:eastAsia="en-US"/>
              </w:rPr>
              <w:t>Bax Antibod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EAFBC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Sigma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8B0D0" w14:textId="77777777" w:rsidR="0004399B" w:rsidRPr="001D124A" w:rsidRDefault="0004399B" w:rsidP="00556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position w:val="-6"/>
                <w:sz w:val="20"/>
                <w:szCs w:val="20"/>
              </w:rPr>
            </w:pPr>
            <w:r w:rsidRPr="001D124A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</w:rPr>
              <w:t>B8554</w:t>
            </w:r>
          </w:p>
        </w:tc>
      </w:tr>
    </w:tbl>
    <w:p w14:paraId="18F041E1" w14:textId="77777777" w:rsidR="0004399B" w:rsidRPr="001D124A" w:rsidRDefault="0004399B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04399B" w:rsidRPr="001D124A" w:rsidSect="00116843">
      <w:pgSz w:w="15840" w:h="12240" w:orient="landscape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989"/>
    <w:rsid w:val="00003614"/>
    <w:rsid w:val="00007C41"/>
    <w:rsid w:val="00014937"/>
    <w:rsid w:val="000174B7"/>
    <w:rsid w:val="00017FA5"/>
    <w:rsid w:val="000427AB"/>
    <w:rsid w:val="0004399B"/>
    <w:rsid w:val="000A4185"/>
    <w:rsid w:val="000B6AD3"/>
    <w:rsid w:val="00116843"/>
    <w:rsid w:val="00123B08"/>
    <w:rsid w:val="00167623"/>
    <w:rsid w:val="001845CB"/>
    <w:rsid w:val="001A7967"/>
    <w:rsid w:val="001D124A"/>
    <w:rsid w:val="001D1FFB"/>
    <w:rsid w:val="001F1CD0"/>
    <w:rsid w:val="001F2BFB"/>
    <w:rsid w:val="0020662B"/>
    <w:rsid w:val="00240D53"/>
    <w:rsid w:val="00245951"/>
    <w:rsid w:val="00250C7C"/>
    <w:rsid w:val="00251F66"/>
    <w:rsid w:val="00272062"/>
    <w:rsid w:val="00291E1E"/>
    <w:rsid w:val="002971AC"/>
    <w:rsid w:val="002A1362"/>
    <w:rsid w:val="002A7362"/>
    <w:rsid w:val="002C17BF"/>
    <w:rsid w:val="00314CD8"/>
    <w:rsid w:val="00356BEB"/>
    <w:rsid w:val="00394F44"/>
    <w:rsid w:val="003C0D38"/>
    <w:rsid w:val="003D1B43"/>
    <w:rsid w:val="003D69A7"/>
    <w:rsid w:val="003E4DF4"/>
    <w:rsid w:val="00440DE0"/>
    <w:rsid w:val="004412BC"/>
    <w:rsid w:val="004500F0"/>
    <w:rsid w:val="00470B9F"/>
    <w:rsid w:val="00485721"/>
    <w:rsid w:val="004B48EF"/>
    <w:rsid w:val="004D0CB0"/>
    <w:rsid w:val="004D1977"/>
    <w:rsid w:val="004E1EB2"/>
    <w:rsid w:val="00542CE1"/>
    <w:rsid w:val="00556055"/>
    <w:rsid w:val="005839A0"/>
    <w:rsid w:val="00593404"/>
    <w:rsid w:val="005B5315"/>
    <w:rsid w:val="005C7B12"/>
    <w:rsid w:val="005F5354"/>
    <w:rsid w:val="006220BC"/>
    <w:rsid w:val="0068083B"/>
    <w:rsid w:val="006B0AA4"/>
    <w:rsid w:val="006D433A"/>
    <w:rsid w:val="00736FCD"/>
    <w:rsid w:val="00742AEE"/>
    <w:rsid w:val="007646E3"/>
    <w:rsid w:val="007774CB"/>
    <w:rsid w:val="0078158A"/>
    <w:rsid w:val="0082283A"/>
    <w:rsid w:val="00832F5B"/>
    <w:rsid w:val="00842BE8"/>
    <w:rsid w:val="008A3614"/>
    <w:rsid w:val="008F37E5"/>
    <w:rsid w:val="009003AE"/>
    <w:rsid w:val="0090064A"/>
    <w:rsid w:val="00904AE5"/>
    <w:rsid w:val="0093199A"/>
    <w:rsid w:val="009643FD"/>
    <w:rsid w:val="00972EF7"/>
    <w:rsid w:val="00993036"/>
    <w:rsid w:val="009E22F6"/>
    <w:rsid w:val="009E7FA3"/>
    <w:rsid w:val="009F75DA"/>
    <w:rsid w:val="00A4193C"/>
    <w:rsid w:val="00A46C30"/>
    <w:rsid w:val="00A47A12"/>
    <w:rsid w:val="00A70EA7"/>
    <w:rsid w:val="00A769A9"/>
    <w:rsid w:val="00A839FB"/>
    <w:rsid w:val="00A8768F"/>
    <w:rsid w:val="00AE3479"/>
    <w:rsid w:val="00B00F22"/>
    <w:rsid w:val="00B10606"/>
    <w:rsid w:val="00B121F7"/>
    <w:rsid w:val="00B40948"/>
    <w:rsid w:val="00B67EDB"/>
    <w:rsid w:val="00B979DD"/>
    <w:rsid w:val="00BB3989"/>
    <w:rsid w:val="00C20D0D"/>
    <w:rsid w:val="00C275F0"/>
    <w:rsid w:val="00C520F4"/>
    <w:rsid w:val="00C659A9"/>
    <w:rsid w:val="00C75404"/>
    <w:rsid w:val="00C85DD9"/>
    <w:rsid w:val="00C86761"/>
    <w:rsid w:val="00CB6552"/>
    <w:rsid w:val="00CC0EA7"/>
    <w:rsid w:val="00CF068C"/>
    <w:rsid w:val="00CF6B5C"/>
    <w:rsid w:val="00D17950"/>
    <w:rsid w:val="00D63886"/>
    <w:rsid w:val="00DD16FD"/>
    <w:rsid w:val="00DD5F5F"/>
    <w:rsid w:val="00E05C55"/>
    <w:rsid w:val="00E23577"/>
    <w:rsid w:val="00E41D39"/>
    <w:rsid w:val="00E52D14"/>
    <w:rsid w:val="00E54D57"/>
    <w:rsid w:val="00E82A06"/>
    <w:rsid w:val="00E855D0"/>
    <w:rsid w:val="00ED53CE"/>
    <w:rsid w:val="00EE27D0"/>
    <w:rsid w:val="00EE62E6"/>
    <w:rsid w:val="00EF710F"/>
    <w:rsid w:val="00F44757"/>
    <w:rsid w:val="00F4549F"/>
    <w:rsid w:val="00F54E25"/>
    <w:rsid w:val="00F72DBA"/>
    <w:rsid w:val="00F73944"/>
    <w:rsid w:val="00F97AE7"/>
    <w:rsid w:val="00FC19B2"/>
    <w:rsid w:val="00F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205D"/>
  <w15:chartTrackingRefBased/>
  <w15:docId w15:val="{CAE0FA4E-1B1B-4AE2-B6BF-F80C6962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41"/>
    <w:pPr>
      <w:spacing w:line="256" w:lineRule="auto"/>
    </w:pPr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07C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C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41D3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70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552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Default">
    <w:name w:val="Default"/>
    <w:rsid w:val="001A79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5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n,Burcu</dc:creator>
  <cp:keywords/>
  <dc:description/>
  <cp:lastModifiedBy>Aslan,Burcu</cp:lastModifiedBy>
  <cp:revision>19</cp:revision>
  <cp:lastPrinted>2020-12-12T00:09:00Z</cp:lastPrinted>
  <dcterms:created xsi:type="dcterms:W3CDTF">2022-02-01T01:07:00Z</dcterms:created>
  <dcterms:modified xsi:type="dcterms:W3CDTF">2022-03-22T22:35:00Z</dcterms:modified>
</cp:coreProperties>
</file>